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21E" w:rsidRPr="0040521E" w:rsidRDefault="009F4C27" w:rsidP="0040521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63679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E6A97" w:rsidRPr="00D10AA2">
        <w:rPr>
          <w:rFonts w:ascii="Times New Roman" w:hAnsi="Times New Roman" w:cs="Times New Roman"/>
          <w:b/>
          <w:sz w:val="24"/>
          <w:szCs w:val="24"/>
        </w:rPr>
        <w:t>.</w:t>
      </w:r>
      <w:r w:rsidR="004052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521E">
        <w:rPr>
          <w:rFonts w:ascii="Times New Roman" w:eastAsia="Calibri" w:hAnsi="Times New Roman" w:cs="Times New Roman"/>
          <w:b/>
          <w:sz w:val="24"/>
          <w:szCs w:val="24"/>
        </w:rPr>
        <w:t xml:space="preserve">Proteins identified in LC-MS/MS that co-purify with </w:t>
      </w:r>
      <w:r w:rsidR="0040521E" w:rsidRPr="0040521E">
        <w:rPr>
          <w:rFonts w:ascii="Times New Roman" w:eastAsia="Calibri" w:hAnsi="Times New Roman" w:cs="Times New Roman"/>
          <w:b/>
          <w:sz w:val="24"/>
          <w:szCs w:val="24"/>
        </w:rPr>
        <w:t xml:space="preserve">Mammalian </w:t>
      </w:r>
      <w:r w:rsidR="0040521E">
        <w:rPr>
          <w:rFonts w:ascii="Times New Roman" w:eastAsia="Calibri" w:hAnsi="Times New Roman" w:cs="Times New Roman"/>
          <w:b/>
          <w:sz w:val="24"/>
          <w:szCs w:val="24"/>
        </w:rPr>
        <w:t>PTPRD or LAR</w:t>
      </w:r>
      <w:r w:rsidR="0040521E" w:rsidRPr="0040521E">
        <w:rPr>
          <w:rFonts w:ascii="Times New Roman" w:eastAsia="Calibri" w:hAnsi="Times New Roman" w:cs="Times New Roman"/>
          <w:b/>
          <w:sz w:val="24"/>
          <w:szCs w:val="24"/>
        </w:rPr>
        <w:t xml:space="preserve"> baits.</w:t>
      </w:r>
    </w:p>
    <w:p w:rsidR="00B36226" w:rsidRPr="0040521E" w:rsidRDefault="00B36226" w:rsidP="001B276E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503" w:type="dxa"/>
        <w:tblInd w:w="108" w:type="dxa"/>
        <w:tblLook w:val="04A0" w:firstRow="1" w:lastRow="0" w:firstColumn="1" w:lastColumn="0" w:noHBand="0" w:noVBand="1"/>
      </w:tblPr>
      <w:tblGrid>
        <w:gridCol w:w="1523"/>
        <w:gridCol w:w="1880"/>
        <w:gridCol w:w="1720"/>
        <w:gridCol w:w="2780"/>
        <w:gridCol w:w="1300"/>
        <w:gridCol w:w="2008"/>
        <w:gridCol w:w="2292"/>
      </w:tblGrid>
      <w:tr w:rsidR="00876392" w:rsidRPr="00876392" w:rsidTr="00A80662">
        <w:trPr>
          <w:trHeight w:val="630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876392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6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richment</w:t>
            </w:r>
            <w:r w:rsidR="00771F61" w:rsidRPr="00771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876392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6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intensity (log2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876392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6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Intensity (Log2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A80662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29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it vs. 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0E5B7D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  <w:r w:rsidR="004F2F61" w:rsidRPr="004F2F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876392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6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- Cell line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876392" w:rsidRDefault="004F2F61" w:rsidP="000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2F6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Drosophila</w:t>
            </w:r>
            <w:r w:rsidR="00876392" w:rsidRPr="00876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omolo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.990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.9184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1m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ep2, T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p4?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44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0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g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11318, C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l?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92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667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ptl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20, 30281, 30280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,1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89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626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az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774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.205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s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s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.244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.373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sg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s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98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7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p2, Tep1, T</w:t>
            </w:r>
            <w:r w:rsidR="002E669D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4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5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54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9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89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40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dl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875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.971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1a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2E669D" w:rsidRDefault="002E669D" w:rsidP="002E66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6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kg/Col4a1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.897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355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ts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sb1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.366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.45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tsb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sb1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974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497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ts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athD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,5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.895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1.7489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163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356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083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163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779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1856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g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="00876392"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.684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200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g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98537D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8537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g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,83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6069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7988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h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051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5421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Neuro2a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eta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1954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803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Neuro2a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eta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.73688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.30634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rn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.592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38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</w:t>
            </w:r>
            <w:r w:rsidR="00876392"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750989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="00876392" w:rsidRPr="0075098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ol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70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360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l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25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27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Neuro2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l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278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3813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erp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570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069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Tollo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.093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.58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αPS1 integrin/mew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.323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505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αPS1 integrin/if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3.1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9.439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αPS1 integrin/mew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6.85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3.956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αPS1 integrin/mew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.858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6946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ga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αPS1 integrin/mew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8.540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5.9173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βPS1 integrin</w:t>
            </w: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/</w:t>
            </w:r>
            <w:r w:rsidR="00876392"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mys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7.919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5.495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003C98" w:rsidRDefault="006855C7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003C98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βPS1 integrin</w:t>
            </w:r>
            <w:r w:rsidRPr="00003C98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/mys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24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10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h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97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77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ih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.828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086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lectin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3.108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.58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alectin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536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2115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gm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IG-K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9.249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.318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rpap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8507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.922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.0393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tbp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rac, dpy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.365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390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tbp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frac, dpy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39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5695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6p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384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4983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l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99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746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l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8257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3932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p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4.98802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46601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lec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257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.98019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.31883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lec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9257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.10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3.9567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rc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gnificant hit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7.527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44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rc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gnificant hit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?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2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757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xra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2E669D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07?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0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8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351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5765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f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28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79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b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A, PlexB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5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6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xnb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xA, PlexB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2.67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0.318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a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TPRD - Neuro2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E61B7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p-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8.97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6.5635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Psap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</w:t>
            </w:r>
            <w:r w:rsidR="00876392"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ap-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84,84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5.272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6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9.193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462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.865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22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.97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5.495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HEK29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883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.45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Neuro2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65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583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4,0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.3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130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2,4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.63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09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.174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7393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2C1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.879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.3780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8.828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6.373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HEK29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59905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9.19614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D - Neuro2a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,47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4.13958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.91841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C2C12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98,607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7.06527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.76291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,09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1.623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5757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HEK29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8,8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3.874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1.964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tprf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R - Neuro2a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1A00E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A00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  <w:r w:rsidR="00F05273" w:rsidRPr="001A0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lar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91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200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c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750989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876392"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42Da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1a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at1, Eaat2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5.78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2.1593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lc1a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Eaat1, Eaat2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1246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382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_CNTN1+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37b</w:t>
            </w:r>
          </w:p>
        </w:tc>
        <w:tc>
          <w:tcPr>
            <w:tcW w:w="2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 - C6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37b</w:t>
            </w:r>
          </w:p>
        </w:tc>
      </w:tr>
      <w:tr w:rsidR="00876392" w:rsidRPr="00876392" w:rsidTr="00A80662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42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9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805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_CNTN1+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PRD - B35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392" w:rsidRPr="00F05273" w:rsidRDefault="00876392" w:rsidP="000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52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significant hit</w:t>
            </w:r>
          </w:p>
        </w:tc>
      </w:tr>
    </w:tbl>
    <w:p w:rsidR="00A80662" w:rsidRDefault="00A80662" w:rsidP="00A80662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0D76D3">
        <w:rPr>
          <w:rFonts w:ascii="Times New Roman" w:eastAsia="Calibri" w:hAnsi="Times New Roman" w:cs="Times New Roman"/>
          <w:b/>
          <w:vertAlign w:val="superscript"/>
        </w:rPr>
        <w:t>1</w:t>
      </w:r>
      <w:r>
        <w:rPr>
          <w:rFonts w:ascii="Times New Roman" w:eastAsia="Calibri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tudent's T-test significance, p&lt;0.05</w:t>
      </w:r>
    </w:p>
    <w:p w:rsidR="00A52564" w:rsidRPr="00A80662" w:rsidRDefault="00A80662" w:rsidP="00A80662">
      <w:pPr>
        <w:spacing w:after="0" w:line="240" w:lineRule="auto"/>
        <w:rPr>
          <w:rFonts w:ascii="Times New Roman" w:eastAsia="Calibri" w:hAnsi="Times New Roman" w:cs="Times New Roman"/>
          <w:b/>
        </w:rPr>
      </w:pPr>
      <w:r w:rsidRPr="000D76D3">
        <w:rPr>
          <w:rFonts w:ascii="Times New Roman" w:eastAsia="Calibri" w:hAnsi="Times New Roman" w:cs="Times New Roman"/>
          <w:b/>
          <w:vertAlign w:val="superscript"/>
        </w:rPr>
        <w:t>2</w:t>
      </w:r>
      <w:r>
        <w:rPr>
          <w:rFonts w:ascii="Times New Roman" w:eastAsia="Calibri" w:hAnsi="Times New Roman" w:cs="Times New Roman"/>
          <w:b/>
          <w:vertAlign w:val="superscript"/>
        </w:rPr>
        <w:t xml:space="preserve"> </w:t>
      </w:r>
      <w:r>
        <w:rPr>
          <w:rFonts w:ascii="Times New Roman" w:eastAsia="Calibri" w:hAnsi="Times New Roman" w:cs="Times New Roman"/>
          <w:b/>
        </w:rPr>
        <w:t xml:space="preserve">LAR/RTPRD and associated proteins of interest </w:t>
      </w:r>
    </w:p>
    <w:sectPr w:rsidR="00A52564" w:rsidRPr="00A80662" w:rsidSect="00B362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76E"/>
    <w:rsid w:val="00003C98"/>
    <w:rsid w:val="0009393D"/>
    <w:rsid w:val="000D7BAE"/>
    <w:rsid w:val="000E5B7D"/>
    <w:rsid w:val="001A00E3"/>
    <w:rsid w:val="001B276E"/>
    <w:rsid w:val="002E4D85"/>
    <w:rsid w:val="002E669D"/>
    <w:rsid w:val="003A5FA7"/>
    <w:rsid w:val="0040521E"/>
    <w:rsid w:val="004F2F61"/>
    <w:rsid w:val="0063679A"/>
    <w:rsid w:val="00663B6B"/>
    <w:rsid w:val="006855C7"/>
    <w:rsid w:val="00750989"/>
    <w:rsid w:val="00771F61"/>
    <w:rsid w:val="007E6A97"/>
    <w:rsid w:val="00876392"/>
    <w:rsid w:val="0098537D"/>
    <w:rsid w:val="009F4C27"/>
    <w:rsid w:val="00A52564"/>
    <w:rsid w:val="00A80662"/>
    <w:rsid w:val="00B36226"/>
    <w:rsid w:val="00D10AA2"/>
    <w:rsid w:val="00E61B72"/>
    <w:rsid w:val="00EB5353"/>
    <w:rsid w:val="00EE6A78"/>
    <w:rsid w:val="00F0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59C99"/>
  <w15:chartTrackingRefBased/>
  <w15:docId w15:val="{FCB60C7E-953C-42AB-B07B-C8B0AF0F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7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27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2</Words>
  <Characters>434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rechte</dc:creator>
  <cp:keywords/>
  <dc:description/>
  <cp:lastModifiedBy>Erika Geisbrecht</cp:lastModifiedBy>
  <cp:revision>4</cp:revision>
  <dcterms:created xsi:type="dcterms:W3CDTF">2021-10-06T17:59:00Z</dcterms:created>
  <dcterms:modified xsi:type="dcterms:W3CDTF">2022-05-04T14:55:00Z</dcterms:modified>
</cp:coreProperties>
</file>